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DE9E" w14:textId="77777777" w:rsidR="001722C7" w:rsidRPr="00CE6687" w:rsidRDefault="001722C7" w:rsidP="001722C7">
      <w:pPr>
        <w:contextualSpacing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CE6687">
        <w:rPr>
          <w:rFonts w:cstheme="minorHAnsi"/>
          <w:b/>
          <w:bCs/>
          <w:sz w:val="20"/>
          <w:szCs w:val="20"/>
          <w:lang w:val="en-US"/>
        </w:rPr>
        <w:t xml:space="preserve">Pharmacological modulation of conditioned fear in the </w:t>
      </w:r>
      <w:r w:rsidRPr="00CE6687">
        <w:rPr>
          <w:rFonts w:cstheme="minorHAnsi"/>
          <w:b/>
          <w:bCs/>
          <w:noProof/>
          <w:color w:val="000000"/>
          <w:sz w:val="20"/>
          <w:szCs w:val="20"/>
          <w:lang w:val="en-US"/>
        </w:rPr>
        <w:t>fear-potentiated</w:t>
      </w:r>
      <w:r w:rsidRPr="00CE6687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startle test: a systematic review and </w:t>
      </w:r>
      <w:proofErr w:type="spellStart"/>
      <w:r w:rsidRPr="00CE6687">
        <w:rPr>
          <w:rFonts w:cstheme="minorHAnsi"/>
          <w:b/>
          <w:bCs/>
          <w:color w:val="000000"/>
          <w:sz w:val="20"/>
          <w:szCs w:val="20"/>
          <w:lang w:val="en-US"/>
        </w:rPr>
        <w:t>meta-analysis</w:t>
      </w:r>
      <w:proofErr w:type="spellEnd"/>
      <w:r w:rsidRPr="00CE6687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of animal studies</w:t>
      </w:r>
    </w:p>
    <w:p w14:paraId="44AD14D0" w14:textId="77777777" w:rsidR="001722C7" w:rsidRPr="00CE6687" w:rsidRDefault="001722C7" w:rsidP="001722C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3F0438FE" w14:textId="77777777" w:rsidR="001722C7" w:rsidRPr="00CE6687" w:rsidRDefault="001722C7" w:rsidP="001722C7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CE6687">
        <w:rPr>
          <w:rFonts w:cstheme="minorHAnsi"/>
          <w:sz w:val="20"/>
          <w:szCs w:val="20"/>
          <w:lang w:val="en-US"/>
        </w:rPr>
        <w:t>Psychopharmacology</w:t>
      </w:r>
    </w:p>
    <w:p w14:paraId="200B426A" w14:textId="77777777" w:rsidR="001722C7" w:rsidRPr="00CE6687" w:rsidRDefault="001722C7" w:rsidP="001722C7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</w:p>
    <w:p w14:paraId="6AFFA3B0" w14:textId="77777777" w:rsidR="001722C7" w:rsidRPr="00CE6687" w:rsidRDefault="001722C7" w:rsidP="001722C7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CE6687">
        <w:rPr>
          <w:rFonts w:cstheme="minorHAnsi"/>
          <w:sz w:val="20"/>
          <w:szCs w:val="20"/>
          <w:lang w:val="en-US"/>
        </w:rPr>
        <w:t>Lucianne Groenink, P Monika Verdouw, Yulong Zhao, Freija ter Heegde, Kimberley E Wever, Elisabeth Y Bijlsma</w:t>
      </w:r>
    </w:p>
    <w:p w14:paraId="6C378634" w14:textId="77777777" w:rsidR="001722C7" w:rsidRPr="00CE6687" w:rsidRDefault="001722C7" w:rsidP="001722C7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CE6687">
        <w:rPr>
          <w:rFonts w:cstheme="minorHAnsi"/>
          <w:sz w:val="20"/>
          <w:szCs w:val="20"/>
          <w:lang w:val="en-US"/>
        </w:rPr>
        <w:t>Corresponding author: Lucianne Groenink, l.groenink@uu.nl</w:t>
      </w:r>
    </w:p>
    <w:p w14:paraId="5FA2CC35" w14:textId="77777777" w:rsidR="001722C7" w:rsidRDefault="001722C7">
      <w:pPr>
        <w:rPr>
          <w:b/>
          <w:bCs/>
          <w:sz w:val="20"/>
          <w:szCs w:val="20"/>
          <w:lang w:val="en-US"/>
        </w:rPr>
      </w:pPr>
    </w:p>
    <w:p w14:paraId="1DCD2DB7" w14:textId="15EFCAF4" w:rsidR="002A51BA" w:rsidRDefault="001722C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file </w:t>
      </w:r>
      <w:r w:rsidR="004D2A70">
        <w:rPr>
          <w:b/>
          <w:bCs/>
          <w:sz w:val="20"/>
          <w:szCs w:val="20"/>
          <w:lang w:val="en-US"/>
        </w:rPr>
        <w:t>7</w:t>
      </w:r>
      <w:r>
        <w:rPr>
          <w:b/>
          <w:bCs/>
          <w:sz w:val="20"/>
          <w:szCs w:val="20"/>
          <w:lang w:val="en-US"/>
        </w:rPr>
        <w:t xml:space="preserve"> </w:t>
      </w:r>
    </w:p>
    <w:p w14:paraId="4C8491B6" w14:textId="6DC06BFD" w:rsidR="000E0FF7" w:rsidRDefault="00D45EAE">
      <w:pPr>
        <w:rPr>
          <w:b/>
          <w:bCs/>
          <w:sz w:val="20"/>
          <w:szCs w:val="20"/>
        </w:rPr>
      </w:pPr>
      <w:r w:rsidRPr="002031BF">
        <w:rPr>
          <w:rFonts w:cstheme="minorHAnsi"/>
          <w:sz w:val="20"/>
          <w:szCs w:val="20"/>
          <w:lang w:val="en-US"/>
        </w:rPr>
        <w:t>Funnel plot</w:t>
      </w:r>
      <w:r w:rsidR="002031BF">
        <w:rPr>
          <w:rFonts w:cstheme="minorHAnsi"/>
          <w:sz w:val="20"/>
          <w:szCs w:val="20"/>
          <w:lang w:val="en-US"/>
        </w:rPr>
        <w:t>s</w:t>
      </w:r>
      <w:r w:rsidRPr="002031BF">
        <w:rPr>
          <w:rFonts w:cstheme="minorHAnsi"/>
          <w:sz w:val="20"/>
          <w:szCs w:val="20"/>
          <w:lang w:val="en-US"/>
        </w:rPr>
        <w:t xml:space="preserve"> for the effect of benzodiazepines on fear potentiation and </w:t>
      </w:r>
      <w:r w:rsidR="00A177B2">
        <w:rPr>
          <w:rFonts w:cstheme="minorHAnsi"/>
          <w:sz w:val="20"/>
          <w:szCs w:val="20"/>
          <w:lang w:val="en-US"/>
        </w:rPr>
        <w:t xml:space="preserve">on </w:t>
      </w:r>
      <w:r w:rsidRPr="002031BF">
        <w:rPr>
          <w:rFonts w:cstheme="minorHAnsi"/>
          <w:sz w:val="20"/>
          <w:szCs w:val="20"/>
          <w:lang w:val="en-US"/>
        </w:rPr>
        <w:t>the non-cued baseline startle response</w:t>
      </w:r>
      <w:r w:rsidR="00A177B2">
        <w:rPr>
          <w:rFonts w:cstheme="minorHAnsi"/>
          <w:sz w:val="20"/>
          <w:szCs w:val="20"/>
          <w:lang w:val="en-US"/>
        </w:rPr>
        <w:t>.</w:t>
      </w:r>
      <w:r w:rsidR="000E0FF7">
        <w:rPr>
          <w:b/>
          <w:bCs/>
          <w:sz w:val="20"/>
          <w:szCs w:val="20"/>
        </w:rPr>
        <w:br w:type="page"/>
      </w:r>
    </w:p>
    <w:p w14:paraId="2AE45996" w14:textId="77777777" w:rsidR="00D218FB" w:rsidRDefault="00D218FB">
      <w:pPr>
        <w:contextualSpacing/>
        <w:rPr>
          <w:b/>
          <w:bCs/>
          <w:sz w:val="20"/>
          <w:szCs w:val="20"/>
        </w:rPr>
      </w:pPr>
    </w:p>
    <w:p w14:paraId="3FCEEE81" w14:textId="47BDCD4C" w:rsidR="00876E0D" w:rsidRDefault="00A177B2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Supplementary file </w:t>
      </w:r>
      <w:r w:rsidR="004D2A70">
        <w:rPr>
          <w:rFonts w:cstheme="minorHAnsi"/>
          <w:sz w:val="20"/>
          <w:szCs w:val="20"/>
          <w:lang w:val="en-US"/>
        </w:rPr>
        <w:t>7</w:t>
      </w:r>
      <w:r>
        <w:rPr>
          <w:rFonts w:cstheme="minorHAnsi"/>
          <w:sz w:val="20"/>
          <w:szCs w:val="20"/>
          <w:lang w:val="en-US"/>
        </w:rPr>
        <w:t xml:space="preserve">. </w:t>
      </w:r>
      <w:r w:rsidRPr="002031BF">
        <w:rPr>
          <w:rFonts w:cstheme="minorHAnsi"/>
          <w:sz w:val="20"/>
          <w:szCs w:val="20"/>
          <w:lang w:val="en-US"/>
        </w:rPr>
        <w:t>Funnel plot</w:t>
      </w:r>
      <w:r>
        <w:rPr>
          <w:rFonts w:cstheme="minorHAnsi"/>
          <w:sz w:val="20"/>
          <w:szCs w:val="20"/>
          <w:lang w:val="en-US"/>
        </w:rPr>
        <w:t>s</w:t>
      </w:r>
      <w:r w:rsidRPr="002031BF">
        <w:rPr>
          <w:rFonts w:cstheme="minorHAnsi"/>
          <w:sz w:val="20"/>
          <w:szCs w:val="20"/>
          <w:lang w:val="en-US"/>
        </w:rPr>
        <w:t xml:space="preserve"> for the effect of benzodiazepines on fear potentiation (A) and</w:t>
      </w:r>
      <w:r w:rsidR="00633567">
        <w:rPr>
          <w:rFonts w:cstheme="minorHAnsi"/>
          <w:sz w:val="20"/>
          <w:szCs w:val="20"/>
          <w:lang w:val="en-US"/>
        </w:rPr>
        <w:t xml:space="preserve"> on</w:t>
      </w:r>
      <w:r w:rsidRPr="002031BF">
        <w:rPr>
          <w:rFonts w:cstheme="minorHAnsi"/>
          <w:sz w:val="20"/>
          <w:szCs w:val="20"/>
          <w:lang w:val="en-US"/>
        </w:rPr>
        <w:t xml:space="preserve"> the non-cued baseline startle response (B)</w:t>
      </w:r>
      <w:r w:rsidR="00B9725D">
        <w:rPr>
          <w:rFonts w:cstheme="minorHAnsi"/>
          <w:sz w:val="20"/>
          <w:szCs w:val="20"/>
          <w:lang w:val="en-US"/>
        </w:rPr>
        <w:t>.</w:t>
      </w:r>
    </w:p>
    <w:p w14:paraId="20FC2639" w14:textId="77777777" w:rsidR="00B9725D" w:rsidRDefault="00B9725D">
      <w:pPr>
        <w:rPr>
          <w:rFonts w:cstheme="minorHAnsi"/>
          <w:sz w:val="20"/>
          <w:szCs w:val="20"/>
          <w:lang w:val="en-US"/>
        </w:rPr>
      </w:pPr>
    </w:p>
    <w:p w14:paraId="05F7FFD9" w14:textId="13EFA309" w:rsidR="00B9725D" w:rsidRPr="00A177B2" w:rsidRDefault="00B9725D">
      <w:pPr>
        <w:rPr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BDA546C" wp14:editId="5DA82E30">
            <wp:extent cx="5760720" cy="30664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725D" w:rsidRPr="00A177B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55E45" w14:textId="77777777" w:rsidR="00F86273" w:rsidRDefault="00F86273" w:rsidP="00AC5B21">
      <w:pPr>
        <w:spacing w:after="0" w:line="240" w:lineRule="auto"/>
      </w:pPr>
      <w:r>
        <w:separator/>
      </w:r>
    </w:p>
  </w:endnote>
  <w:endnote w:type="continuationSeparator" w:id="0">
    <w:p w14:paraId="2A1A0EED" w14:textId="77777777" w:rsidR="00F86273" w:rsidRDefault="00F86273" w:rsidP="00AC5B21">
      <w:pPr>
        <w:spacing w:after="0" w:line="240" w:lineRule="auto"/>
      </w:pPr>
      <w:r>
        <w:continuationSeparator/>
      </w:r>
    </w:p>
  </w:endnote>
  <w:endnote w:type="continuationNotice" w:id="1">
    <w:p w14:paraId="663351AB" w14:textId="77777777" w:rsidR="00F86273" w:rsidRDefault="00F862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8CE31" w14:textId="77777777" w:rsidR="00EA75C7" w:rsidRDefault="00EA75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953CC" w14:textId="77777777" w:rsidR="00EA75C7" w:rsidRDefault="00EA75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7F754" w14:textId="77777777" w:rsidR="00EA75C7" w:rsidRDefault="00EA75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0D8A5" w14:textId="77777777" w:rsidR="00F86273" w:rsidRDefault="00F86273" w:rsidP="00AC5B21">
      <w:pPr>
        <w:spacing w:after="0" w:line="240" w:lineRule="auto"/>
      </w:pPr>
      <w:r>
        <w:separator/>
      </w:r>
    </w:p>
  </w:footnote>
  <w:footnote w:type="continuationSeparator" w:id="0">
    <w:p w14:paraId="3D5DEB78" w14:textId="77777777" w:rsidR="00F86273" w:rsidRDefault="00F86273" w:rsidP="00AC5B21">
      <w:pPr>
        <w:spacing w:after="0" w:line="240" w:lineRule="auto"/>
      </w:pPr>
      <w:r>
        <w:continuationSeparator/>
      </w:r>
    </w:p>
  </w:footnote>
  <w:footnote w:type="continuationNotice" w:id="1">
    <w:p w14:paraId="6530C0B7" w14:textId="77777777" w:rsidR="00F86273" w:rsidRDefault="00F8627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6D761" w14:textId="77777777" w:rsidR="00EA75C7" w:rsidRDefault="00EA75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7C37B" w14:textId="77777777" w:rsidR="00EA75C7" w:rsidRDefault="00EA75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D6E69" w14:textId="77777777" w:rsidR="00EA75C7" w:rsidRDefault="00EA75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E68F9"/>
    <w:multiLevelType w:val="hybridMultilevel"/>
    <w:tmpl w:val="889080C6"/>
    <w:lvl w:ilvl="0" w:tplc="9140BA9C">
      <w:start w:val="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3E"/>
    <w:rsid w:val="000136FD"/>
    <w:rsid w:val="000214E5"/>
    <w:rsid w:val="00024193"/>
    <w:rsid w:val="00027C02"/>
    <w:rsid w:val="00043E37"/>
    <w:rsid w:val="00045432"/>
    <w:rsid w:val="00073790"/>
    <w:rsid w:val="00085060"/>
    <w:rsid w:val="00090BEB"/>
    <w:rsid w:val="000931D0"/>
    <w:rsid w:val="0009335E"/>
    <w:rsid w:val="00095C36"/>
    <w:rsid w:val="000A732D"/>
    <w:rsid w:val="000B3499"/>
    <w:rsid w:val="000B5619"/>
    <w:rsid w:val="000C3A56"/>
    <w:rsid w:val="000E0805"/>
    <w:rsid w:val="000E0FF7"/>
    <w:rsid w:val="000F52D7"/>
    <w:rsid w:val="00150582"/>
    <w:rsid w:val="001722C7"/>
    <w:rsid w:val="00176504"/>
    <w:rsid w:val="00177A91"/>
    <w:rsid w:val="00186976"/>
    <w:rsid w:val="00190EB3"/>
    <w:rsid w:val="001A316C"/>
    <w:rsid w:val="001C1072"/>
    <w:rsid w:val="001F033E"/>
    <w:rsid w:val="001F1B12"/>
    <w:rsid w:val="002031BF"/>
    <w:rsid w:val="00204945"/>
    <w:rsid w:val="00212335"/>
    <w:rsid w:val="0022065D"/>
    <w:rsid w:val="00220C96"/>
    <w:rsid w:val="00254C4A"/>
    <w:rsid w:val="00264D01"/>
    <w:rsid w:val="00266C23"/>
    <w:rsid w:val="002766CC"/>
    <w:rsid w:val="0028123B"/>
    <w:rsid w:val="002A51BA"/>
    <w:rsid w:val="002A5C9C"/>
    <w:rsid w:val="002C170C"/>
    <w:rsid w:val="002C279E"/>
    <w:rsid w:val="002F466A"/>
    <w:rsid w:val="00304216"/>
    <w:rsid w:val="003043F2"/>
    <w:rsid w:val="00304BBC"/>
    <w:rsid w:val="00320DC0"/>
    <w:rsid w:val="00326A21"/>
    <w:rsid w:val="00335483"/>
    <w:rsid w:val="0033677C"/>
    <w:rsid w:val="00347526"/>
    <w:rsid w:val="0034763C"/>
    <w:rsid w:val="0036447B"/>
    <w:rsid w:val="003827EE"/>
    <w:rsid w:val="0038294A"/>
    <w:rsid w:val="00396A20"/>
    <w:rsid w:val="003A5A9A"/>
    <w:rsid w:val="003B1A1F"/>
    <w:rsid w:val="003C472A"/>
    <w:rsid w:val="003D3B32"/>
    <w:rsid w:val="003E0594"/>
    <w:rsid w:val="003E11CD"/>
    <w:rsid w:val="003F6B3E"/>
    <w:rsid w:val="003F77D3"/>
    <w:rsid w:val="00406A00"/>
    <w:rsid w:val="0041247A"/>
    <w:rsid w:val="00417381"/>
    <w:rsid w:val="004442F0"/>
    <w:rsid w:val="0045545E"/>
    <w:rsid w:val="00473E8C"/>
    <w:rsid w:val="0048625B"/>
    <w:rsid w:val="00492FEF"/>
    <w:rsid w:val="00494398"/>
    <w:rsid w:val="004B02B7"/>
    <w:rsid w:val="004B5312"/>
    <w:rsid w:val="004B610C"/>
    <w:rsid w:val="004C44BD"/>
    <w:rsid w:val="004C6DB0"/>
    <w:rsid w:val="004D2A70"/>
    <w:rsid w:val="004E4282"/>
    <w:rsid w:val="004E7610"/>
    <w:rsid w:val="005339F6"/>
    <w:rsid w:val="0056085E"/>
    <w:rsid w:val="005670FA"/>
    <w:rsid w:val="0057277D"/>
    <w:rsid w:val="00580ADB"/>
    <w:rsid w:val="0058172E"/>
    <w:rsid w:val="00587250"/>
    <w:rsid w:val="005C6B39"/>
    <w:rsid w:val="005D5583"/>
    <w:rsid w:val="005E0FB1"/>
    <w:rsid w:val="005E6782"/>
    <w:rsid w:val="0062146D"/>
    <w:rsid w:val="00633567"/>
    <w:rsid w:val="00646A4B"/>
    <w:rsid w:val="00686045"/>
    <w:rsid w:val="00695979"/>
    <w:rsid w:val="006B0687"/>
    <w:rsid w:val="006D10DD"/>
    <w:rsid w:val="007138CF"/>
    <w:rsid w:val="00715869"/>
    <w:rsid w:val="00716E20"/>
    <w:rsid w:val="00732F7A"/>
    <w:rsid w:val="0075677A"/>
    <w:rsid w:val="00761F24"/>
    <w:rsid w:val="007668AC"/>
    <w:rsid w:val="007740E4"/>
    <w:rsid w:val="007806F1"/>
    <w:rsid w:val="007D5BF1"/>
    <w:rsid w:val="007F117A"/>
    <w:rsid w:val="007F2618"/>
    <w:rsid w:val="00813D43"/>
    <w:rsid w:val="00820D26"/>
    <w:rsid w:val="00831198"/>
    <w:rsid w:val="00856362"/>
    <w:rsid w:val="0086367D"/>
    <w:rsid w:val="008737D4"/>
    <w:rsid w:val="0087381D"/>
    <w:rsid w:val="00876E0D"/>
    <w:rsid w:val="00883D69"/>
    <w:rsid w:val="00885FA4"/>
    <w:rsid w:val="008C4C08"/>
    <w:rsid w:val="008D0AAF"/>
    <w:rsid w:val="008F4B83"/>
    <w:rsid w:val="008F605B"/>
    <w:rsid w:val="00930493"/>
    <w:rsid w:val="0095372B"/>
    <w:rsid w:val="009562EB"/>
    <w:rsid w:val="009832F4"/>
    <w:rsid w:val="009A610F"/>
    <w:rsid w:val="009B1CEA"/>
    <w:rsid w:val="009B3141"/>
    <w:rsid w:val="009C5BE5"/>
    <w:rsid w:val="009C6DBD"/>
    <w:rsid w:val="009F24AB"/>
    <w:rsid w:val="00A02F40"/>
    <w:rsid w:val="00A07F26"/>
    <w:rsid w:val="00A177B2"/>
    <w:rsid w:val="00A455FE"/>
    <w:rsid w:val="00A95327"/>
    <w:rsid w:val="00AB7930"/>
    <w:rsid w:val="00AC5B21"/>
    <w:rsid w:val="00AD07DF"/>
    <w:rsid w:val="00AD1671"/>
    <w:rsid w:val="00AD29F4"/>
    <w:rsid w:val="00AF062C"/>
    <w:rsid w:val="00B17A5A"/>
    <w:rsid w:val="00B569A8"/>
    <w:rsid w:val="00B65559"/>
    <w:rsid w:val="00B71CC7"/>
    <w:rsid w:val="00B93699"/>
    <w:rsid w:val="00B966AC"/>
    <w:rsid w:val="00B9725D"/>
    <w:rsid w:val="00BD7216"/>
    <w:rsid w:val="00BE4BAE"/>
    <w:rsid w:val="00C05EDF"/>
    <w:rsid w:val="00C137F3"/>
    <w:rsid w:val="00C16B71"/>
    <w:rsid w:val="00C2158A"/>
    <w:rsid w:val="00C414B6"/>
    <w:rsid w:val="00C44788"/>
    <w:rsid w:val="00CA13F1"/>
    <w:rsid w:val="00CE059B"/>
    <w:rsid w:val="00CF67DC"/>
    <w:rsid w:val="00D03F44"/>
    <w:rsid w:val="00D17FE6"/>
    <w:rsid w:val="00D218FB"/>
    <w:rsid w:val="00D3487C"/>
    <w:rsid w:val="00D45EAE"/>
    <w:rsid w:val="00D45FA7"/>
    <w:rsid w:val="00D672A5"/>
    <w:rsid w:val="00D8106C"/>
    <w:rsid w:val="00DA3708"/>
    <w:rsid w:val="00DC133F"/>
    <w:rsid w:val="00DE4F30"/>
    <w:rsid w:val="00DE6264"/>
    <w:rsid w:val="00DF6BD8"/>
    <w:rsid w:val="00DF7BB4"/>
    <w:rsid w:val="00E079AF"/>
    <w:rsid w:val="00E10EA2"/>
    <w:rsid w:val="00E622DE"/>
    <w:rsid w:val="00E76235"/>
    <w:rsid w:val="00E83A31"/>
    <w:rsid w:val="00EA007A"/>
    <w:rsid w:val="00EA1F55"/>
    <w:rsid w:val="00EA75C7"/>
    <w:rsid w:val="00EB0245"/>
    <w:rsid w:val="00EB7CF3"/>
    <w:rsid w:val="00EC4ECA"/>
    <w:rsid w:val="00ED2277"/>
    <w:rsid w:val="00EE02A8"/>
    <w:rsid w:val="00EE6B2F"/>
    <w:rsid w:val="00F05BD1"/>
    <w:rsid w:val="00F22BCB"/>
    <w:rsid w:val="00F512CA"/>
    <w:rsid w:val="00F532EB"/>
    <w:rsid w:val="00F67CFA"/>
    <w:rsid w:val="00F82186"/>
    <w:rsid w:val="00F86273"/>
    <w:rsid w:val="00F932B7"/>
    <w:rsid w:val="00FA2B7B"/>
    <w:rsid w:val="00FB1D08"/>
    <w:rsid w:val="00FB2E2D"/>
    <w:rsid w:val="00FD0803"/>
    <w:rsid w:val="00FE1775"/>
    <w:rsid w:val="00FF4FDB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62F38"/>
  <w15:docId w15:val="{1D0C1861-660F-4628-8D6D-975E5C353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76235"/>
    <w:rPr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2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2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paragraph" w:styleId="CommentText">
    <w:name w:val="annotation text"/>
    <w:basedOn w:val="Normal"/>
    <w:link w:val="CommentTextChar"/>
    <w:rsid w:val="00E76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76235"/>
    <w:rPr>
      <w:sz w:val="20"/>
      <w:szCs w:val="20"/>
      <w:lang w:eastAsia="nl-NL"/>
    </w:rPr>
  </w:style>
  <w:style w:type="character" w:styleId="CommentReference">
    <w:name w:val="annotation reference"/>
    <w:basedOn w:val="DefaultParagraphFont"/>
    <w:rsid w:val="00E76235"/>
    <w:rPr>
      <w:sz w:val="16"/>
      <w:szCs w:val="16"/>
    </w:rPr>
  </w:style>
  <w:style w:type="character" w:styleId="Hyperlink">
    <w:name w:val="Hyperlink"/>
    <w:basedOn w:val="DefaultParagraphFont"/>
    <w:rsid w:val="00E7623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E76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76235"/>
    <w:rPr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rsid w:val="00E762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76235"/>
    <w:rPr>
      <w:rFonts w:ascii="Tahoma" w:hAnsi="Tahoma" w:cs="Tahoma"/>
      <w:sz w:val="16"/>
      <w:szCs w:val="16"/>
      <w:lang w:eastAsia="nl-NL"/>
    </w:rPr>
  </w:style>
  <w:style w:type="paragraph" w:styleId="ListParagraph">
    <w:name w:val="List Paragraph"/>
    <w:basedOn w:val="Normal"/>
    <w:uiPriority w:val="34"/>
    <w:qFormat/>
    <w:rsid w:val="00E76235"/>
    <w:pPr>
      <w:ind w:left="720"/>
      <w:contextualSpacing/>
    </w:pPr>
  </w:style>
  <w:style w:type="table" w:styleId="TableGrid">
    <w:name w:val="Table Grid"/>
    <w:basedOn w:val="TableNormal"/>
    <w:rsid w:val="00876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AC5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C5B21"/>
    <w:rPr>
      <w:lang w:eastAsia="nl-NL"/>
    </w:rPr>
  </w:style>
  <w:style w:type="paragraph" w:styleId="Footer">
    <w:name w:val="footer"/>
    <w:basedOn w:val="Normal"/>
    <w:link w:val="FooterChar"/>
    <w:unhideWhenUsed/>
    <w:rsid w:val="00AC5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C5B21"/>
    <w:rPr>
      <w:lang w:eastAsia="nl-NL"/>
    </w:rPr>
  </w:style>
  <w:style w:type="table" w:styleId="GridTable1Light">
    <w:name w:val="Grid Table 1 Light"/>
    <w:basedOn w:val="TableNormal"/>
    <w:uiPriority w:val="46"/>
    <w:rsid w:val="006B06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5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69A76A2D4C9C43A59E08DD9192D448" ma:contentTypeVersion="14" ma:contentTypeDescription="Een nieuw document maken." ma:contentTypeScope="" ma:versionID="39e54f7ac1eb8404d2c30e6d8d9ee686">
  <xsd:schema xmlns:xsd="http://www.w3.org/2001/XMLSchema" xmlns:xs="http://www.w3.org/2001/XMLSchema" xmlns:p="http://schemas.microsoft.com/office/2006/metadata/properties" xmlns:ns2="ecd314e7-28d2-4be0-a716-d7e70e227137" xmlns:ns3="b36f78c5-8842-4a75-894b-90a02aaad353" xmlns:ns4="53df6a5f-9334-4503-a845-5e05459a4c71" targetNamespace="http://schemas.microsoft.com/office/2006/metadata/properties" ma:root="true" ma:fieldsID="4e52450973340e7be5f3f618945fd7ee" ns2:_="" ns3:_="" ns4:_="">
    <xsd:import namespace="ecd314e7-28d2-4be0-a716-d7e70e227137"/>
    <xsd:import namespace="b36f78c5-8842-4a75-894b-90a02aaad353"/>
    <xsd:import namespace="53df6a5f-9334-4503-a845-5e05459a4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314e7-28d2-4be0-a716-d7e70e227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f78c5-8842-4a75-894b-90a02aaad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f6a5f-9334-4503-a845-5e05459a4c71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5cf06e7-6e91-4326-a240-80dc21afd614}" ma:internalName="TaxCatchAll" ma:showField="CatchAllData" ma:web="b36f78c5-8842-4a75-894b-90a02aaad3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df6a5f-9334-4503-a845-5e05459a4c71" xsi:nil="true"/>
    <lcf76f155ced4ddcb4097134ff3c332f xmlns="ecd314e7-28d2-4be0-a716-d7e70e22713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82D2D6-4929-4B2A-AED5-7C31FEEAE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d314e7-28d2-4be0-a716-d7e70e227137"/>
    <ds:schemaRef ds:uri="b36f78c5-8842-4a75-894b-90a02aaad353"/>
    <ds:schemaRef ds:uri="53df6a5f-9334-4503-a845-5e05459a4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287261-09F9-4F4A-A3B1-9860D9B88D1F}">
  <ds:schemaRefs>
    <ds:schemaRef ds:uri="http://schemas.microsoft.com/office/2006/metadata/properties"/>
    <ds:schemaRef ds:uri="http://schemas.microsoft.com/office/infopath/2007/PartnerControls"/>
    <ds:schemaRef ds:uri="53df6a5f-9334-4503-a845-5e05459a4c71"/>
    <ds:schemaRef ds:uri="ecd314e7-28d2-4be0-a716-d7e70e227137"/>
  </ds:schemaRefs>
</ds:datastoreItem>
</file>

<file path=customXml/itemProps3.xml><?xml version="1.0" encoding="utf-8"?>
<ds:datastoreItem xmlns:ds="http://schemas.openxmlformats.org/officeDocument/2006/customXml" ds:itemID="{9558A61E-7FFE-407B-9F13-0627C470FA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ink, L. (Lucianne)</dc:creator>
  <cp:keywords/>
  <cp:lastModifiedBy>Groenink, L. (Lucianne)</cp:lastModifiedBy>
  <cp:revision>10</cp:revision>
  <cp:lastPrinted>2017-08-25T11:06:00Z</cp:lastPrinted>
  <dcterms:created xsi:type="dcterms:W3CDTF">2022-11-24T11:55:00Z</dcterms:created>
  <dcterms:modified xsi:type="dcterms:W3CDTF">2022-12-06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69A76A2D4C9C43A59E08DD9192D448</vt:lpwstr>
  </property>
  <property fmtid="{D5CDD505-2E9C-101B-9397-08002B2CF9AE}" pid="3" name="MediaServiceImageTags">
    <vt:lpwstr/>
  </property>
</Properties>
</file>